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02D5A" w14:textId="77777777" w:rsidR="00122EDA" w:rsidRPr="0069189D" w:rsidRDefault="0011736E">
      <w:pPr>
        <w:rPr>
          <w:rFonts w:ascii="Times New Roman" w:hAnsi="Times New Roman" w:cs="Times New Roman"/>
          <w:b/>
          <w:sz w:val="22"/>
          <w:szCs w:val="24"/>
        </w:rPr>
      </w:pPr>
      <w:bookmarkStart w:id="0" w:name="OLE_LINK1"/>
      <w:r w:rsidRPr="0069189D">
        <w:rPr>
          <w:rFonts w:ascii="Times New Roman" w:hAnsi="Times New Roman" w:cs="Times New Roman"/>
          <w:b/>
          <w:sz w:val="22"/>
          <w:szCs w:val="24"/>
        </w:rPr>
        <w:t xml:space="preserve">Table S1. </w:t>
      </w:r>
      <w:r w:rsidRPr="0069189D">
        <w:rPr>
          <w:rFonts w:ascii="Times New Roman" w:hAnsi="Times New Roman" w:cs="Times New Roman"/>
          <w:sz w:val="22"/>
          <w:szCs w:val="24"/>
        </w:rPr>
        <w:t xml:space="preserve">The </w:t>
      </w:r>
      <w:proofErr w:type="spellStart"/>
      <w:r w:rsidR="00005414" w:rsidRPr="0069189D">
        <w:rPr>
          <w:rFonts w:ascii="Times New Roman" w:hAnsi="Times New Roman" w:cs="Times New Roman"/>
          <w:sz w:val="22"/>
          <w:szCs w:val="24"/>
        </w:rPr>
        <w:t>qRT</w:t>
      </w:r>
      <w:proofErr w:type="spellEnd"/>
      <w:r w:rsidR="00005414" w:rsidRPr="0069189D">
        <w:rPr>
          <w:rFonts w:ascii="Times New Roman" w:hAnsi="Times New Roman" w:cs="Times New Roman"/>
          <w:sz w:val="22"/>
          <w:szCs w:val="24"/>
        </w:rPr>
        <w:t>-PCR</w:t>
      </w:r>
      <w:r w:rsidRPr="0069189D">
        <w:rPr>
          <w:rFonts w:ascii="Times New Roman" w:hAnsi="Times New Roman" w:cs="Times New Roman"/>
          <w:sz w:val="22"/>
          <w:szCs w:val="24"/>
        </w:rPr>
        <w:t xml:space="preserve"> primers used for RNA-seq validation</w:t>
      </w:r>
    </w:p>
    <w:p w14:paraId="23A8A126" w14:textId="77777777" w:rsidR="00FB6376" w:rsidRPr="00FB6376" w:rsidRDefault="00FB63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429" w:type="pct"/>
        <w:tblInd w:w="-712" w:type="dxa"/>
        <w:tblLayout w:type="fixed"/>
        <w:tblLook w:val="04A0" w:firstRow="1" w:lastRow="0" w:firstColumn="1" w:lastColumn="0" w:noHBand="0" w:noVBand="1"/>
      </w:tblPr>
      <w:tblGrid>
        <w:gridCol w:w="1418"/>
        <w:gridCol w:w="2980"/>
        <w:gridCol w:w="3079"/>
        <w:gridCol w:w="1542"/>
      </w:tblGrid>
      <w:tr w:rsidR="00005414" w:rsidRPr="00005414" w14:paraId="0CDAE4E1" w14:textId="77777777" w:rsidTr="00005414">
        <w:trPr>
          <w:trHeight w:val="300"/>
        </w:trPr>
        <w:tc>
          <w:tcPr>
            <w:tcW w:w="7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73B054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196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imer F</w:t>
            </w:r>
          </w:p>
        </w:tc>
        <w:tc>
          <w:tcPr>
            <w:tcW w:w="1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8A5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imer R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35B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ccess Number</w:t>
            </w:r>
          </w:p>
        </w:tc>
      </w:tr>
      <w:tr w:rsidR="00005414" w:rsidRPr="00005414" w14:paraId="25ADD6C2" w14:textId="77777777" w:rsidTr="00005414">
        <w:trPr>
          <w:trHeight w:val="28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ED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34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GCGGGAAAGTCTG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89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GAGTGGAAATGG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EA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3870.1</w:t>
            </w:r>
          </w:p>
        </w:tc>
      </w:tr>
      <w:tr w:rsidR="00005414" w:rsidRPr="00005414" w14:paraId="7FF6DC27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065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SF18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3D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TCAAGTCCTCA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54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CAAACTTCGCTA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10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67782.1</w:t>
            </w:r>
          </w:p>
        </w:tc>
      </w:tr>
      <w:tr w:rsidR="00005414" w:rsidRPr="00005414" w14:paraId="527E39CF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B05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4B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GCCGATTCTTTGA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DA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GGACTGGGTTTGTT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35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9580.1</w:t>
            </w:r>
          </w:p>
        </w:tc>
      </w:tr>
      <w:tr w:rsidR="00005414" w:rsidRPr="00005414" w14:paraId="22615EC7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CC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R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662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TCCCTGGACACGA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FE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TGACGAAGGCAG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7A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43363.1</w:t>
            </w:r>
          </w:p>
        </w:tc>
      </w:tr>
      <w:tr w:rsidR="00005414" w:rsidRPr="00005414" w14:paraId="6D64817D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C21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L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FB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AGTCACCATCAC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EF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CCTCCTCTTCCTT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AD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127827.3</w:t>
            </w:r>
          </w:p>
        </w:tc>
      </w:tr>
      <w:tr w:rsidR="00005414" w:rsidRPr="00005414" w14:paraId="3590F15B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88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DC8A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C8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ATGGGAGTGAGAC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AA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CACAGTGTAAATGAG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339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357392.2</w:t>
            </w:r>
          </w:p>
        </w:tc>
        <w:bookmarkStart w:id="1" w:name="_GoBack"/>
        <w:bookmarkEnd w:id="1"/>
      </w:tr>
      <w:tr w:rsidR="00005414" w:rsidRPr="00005414" w14:paraId="7C241A56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D1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T1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8A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GAATCAAACCCA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E9C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CCACATTGCCATTA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5D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480872.2</w:t>
            </w:r>
          </w:p>
        </w:tc>
      </w:tr>
      <w:tr w:rsidR="00005414" w:rsidRPr="00005414" w14:paraId="043D40C0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43E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L6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D5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TGCCTGAGAAACC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7B4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TGGCCTTCGCTG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A3D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46215.1</w:t>
            </w:r>
          </w:p>
        </w:tc>
      </w:tr>
      <w:tr w:rsidR="00005414" w:rsidRPr="00005414" w14:paraId="5E9B6CAC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59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100737768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26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TACACGCCCACAA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D6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CTGCTTAACGGTATT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B5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481084.2</w:t>
            </w:r>
          </w:p>
        </w:tc>
      </w:tr>
      <w:tr w:rsidR="00005414" w:rsidRPr="00005414" w14:paraId="100A80C0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B0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8C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CAGTGGGAAGAC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83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CTATGCTGGGTGT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45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53762.1</w:t>
            </w:r>
          </w:p>
        </w:tc>
      </w:tr>
      <w:tr w:rsidR="00005414" w:rsidRPr="00005414" w14:paraId="4D8EF5E2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97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79B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BA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ATCGTGCCCATCT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FC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ACCGACCACTTC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5A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43912.1</w:t>
            </w:r>
          </w:p>
        </w:tc>
      </w:tr>
      <w:tr w:rsidR="00005414" w:rsidRPr="00005414" w14:paraId="55537263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87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G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80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CTTGGTAAGGTG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3C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ATTGGCTCTGAAC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A9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131032.1</w:t>
            </w:r>
          </w:p>
        </w:tc>
      </w:tr>
      <w:tr w:rsidR="00005414" w:rsidRPr="00005414" w14:paraId="4122D2E3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14E5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7DF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ACAACTTCCACGAG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DF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CCAGCAAATCA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22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90244.1</w:t>
            </w:r>
          </w:p>
        </w:tc>
      </w:tr>
      <w:tr w:rsidR="00005414" w:rsidRPr="00005414" w14:paraId="114C9DD6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371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7SF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08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ACGGCGACAGAGG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44A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CTTATTCAGCGGGA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D0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85150.1</w:t>
            </w:r>
          </w:p>
        </w:tc>
      </w:tr>
      <w:tr w:rsidR="00005414" w:rsidRPr="00005414" w14:paraId="40C0197F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3E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DD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GCACGTTATTGACTACAT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9E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GCCCTGCTTGTTCAC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6B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23130.1</w:t>
            </w:r>
          </w:p>
        </w:tc>
      </w:tr>
      <w:tr w:rsidR="00005414" w:rsidRPr="00005414" w14:paraId="18731A0D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DC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66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AATGGGTGCGGGAG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89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GACAAGAGCAAGAAG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58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29946.1</w:t>
            </w:r>
          </w:p>
        </w:tc>
      </w:tr>
      <w:tr w:rsidR="00005414" w:rsidRPr="00005414" w14:paraId="3FF95DFB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59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P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FB8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TCCAGTTCACCGAAG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590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AGGCAAAGGAGACA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C15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44581.1</w:t>
            </w:r>
          </w:p>
        </w:tc>
      </w:tr>
      <w:tr w:rsidR="00005414" w:rsidRPr="00005414" w14:paraId="5DD987F0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438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PT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1C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TGGTAGCCAGATGA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07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TGTTAGTGGGTTTG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53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3959.1</w:t>
            </w:r>
          </w:p>
        </w:tc>
      </w:tr>
      <w:tr w:rsidR="00005414" w:rsidRPr="00005414" w14:paraId="4BE73478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EB4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FD5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GCAGTGATGGAGGA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DB3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AGGATAGCTGGGATG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8D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5151.1</w:t>
            </w:r>
          </w:p>
        </w:tc>
      </w:tr>
      <w:tr w:rsidR="00005414" w:rsidRPr="00005414" w14:paraId="7987A0D0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BCC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032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CCACTTCCCAACCA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52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ACAAGTCGCCCATC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BC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4041.1</w:t>
            </w:r>
          </w:p>
        </w:tc>
      </w:tr>
      <w:tr w:rsidR="00005414" w:rsidRPr="00005414" w14:paraId="41D42602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37C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26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TGGTAGCTCTGGGAAA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4CF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TGCAGGCAGGATGA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07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3948.1</w:t>
            </w:r>
          </w:p>
        </w:tc>
      </w:tr>
      <w:tr w:rsidR="00005414" w:rsidRPr="00005414" w14:paraId="7CFD2759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F52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F5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TGCCCAGCCCTA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EED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CTGGATACAGTTCTT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30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66124.1</w:t>
            </w:r>
          </w:p>
        </w:tc>
      </w:tr>
      <w:tr w:rsidR="00005414" w:rsidRPr="00005414" w14:paraId="54920338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DA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7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D2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TTCCGAGGATAATGAC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90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GACCTGAAGAGTGG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DC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56262.1</w:t>
            </w:r>
          </w:p>
        </w:tc>
      </w:tr>
      <w:tr w:rsidR="00005414" w:rsidRPr="00005414" w14:paraId="446F3C0A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2B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7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20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GCTGCTTTCCTTGC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7B6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ACCTTGAACTCCCTC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25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7520.1</w:t>
            </w:r>
          </w:p>
        </w:tc>
      </w:tr>
      <w:tr w:rsidR="00005414" w:rsidRPr="00005414" w14:paraId="4AACD8E6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33D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BE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GAGGGATACGCACT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3D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TCTCGCACGATT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2B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125028.4</w:t>
            </w:r>
          </w:p>
        </w:tc>
      </w:tr>
      <w:tr w:rsidR="00005414" w:rsidRPr="00005414" w14:paraId="44ACE683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A0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BP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3E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TCAGAAGGGACTGAACAA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298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CGGAGGGAGGTAG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90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23216.1</w:t>
            </w:r>
          </w:p>
        </w:tc>
      </w:tr>
      <w:tr w:rsidR="00005414" w:rsidRPr="00005414" w14:paraId="4F90C567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FFB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B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37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TGTGAGTCCCGCTA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47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GTAGGTTGGTAATCTT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07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69535.1</w:t>
            </w:r>
          </w:p>
        </w:tc>
      </w:tr>
      <w:tr w:rsidR="00005414" w:rsidRPr="00005414" w14:paraId="3334099C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7E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S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01C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TTCGGAAGAACACGG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ECC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GAGAACATCAAACAA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3D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67640.1</w:t>
            </w:r>
          </w:p>
        </w:tc>
      </w:tr>
      <w:tr w:rsidR="00005414" w:rsidRPr="00005414" w14:paraId="7E7B3594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6F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2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50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ATCGACCGGGTGAT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A32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GAAGTGAGTGTCTTTAG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A0A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4413.1</w:t>
            </w:r>
          </w:p>
        </w:tc>
      </w:tr>
      <w:tr w:rsidR="00005414" w:rsidRPr="00005414" w14:paraId="515C7904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6A0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A5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GGCGAGGTGTCA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58A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GGAAGTCCAGGTTG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2F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68927.1</w:t>
            </w:r>
          </w:p>
        </w:tc>
      </w:tr>
      <w:tr w:rsidR="00005414" w:rsidRPr="00005414" w14:paraId="22C8F231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6824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72D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GATGGAATCGGTGC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AFB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GCAGTTGCGGTTG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CA9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5667286.1</w:t>
            </w:r>
          </w:p>
        </w:tc>
      </w:tr>
      <w:tr w:rsidR="00005414" w:rsidRPr="00005414" w14:paraId="35AE3059" w14:textId="77777777" w:rsidTr="00005414">
        <w:trPr>
          <w:trHeight w:val="276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0A1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743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TGGACCTTGGTTCTC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86B7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TCTTCATCGGCTT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7FF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4055.1</w:t>
            </w:r>
          </w:p>
        </w:tc>
      </w:tr>
      <w:tr w:rsidR="00005414" w:rsidRPr="00005414" w14:paraId="3CF79DA7" w14:textId="77777777" w:rsidTr="00005414">
        <w:trPr>
          <w:trHeight w:val="288"/>
        </w:trPr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9095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A48E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GAAGGTCGGAGTG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C250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TGTTGGCGGGA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5206" w14:textId="77777777" w:rsidR="0036082B" w:rsidRPr="00005414" w:rsidRDefault="0036082B" w:rsidP="003608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4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06359.1</w:t>
            </w:r>
          </w:p>
        </w:tc>
      </w:tr>
    </w:tbl>
    <w:p w14:paraId="0267D19C" w14:textId="77777777" w:rsidR="0011736E" w:rsidRPr="00FB6376" w:rsidRDefault="0011736E">
      <w:pPr>
        <w:rPr>
          <w:rFonts w:ascii="Times New Roman" w:hAnsi="Times New Roman" w:cs="Times New Roman"/>
        </w:rPr>
      </w:pPr>
    </w:p>
    <w:sectPr w:rsidR="0011736E" w:rsidRPr="00FB6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B03B7" w14:textId="77777777" w:rsidR="00433994" w:rsidRDefault="00433994" w:rsidP="0011736E">
      <w:r>
        <w:separator/>
      </w:r>
    </w:p>
  </w:endnote>
  <w:endnote w:type="continuationSeparator" w:id="0">
    <w:p w14:paraId="07434817" w14:textId="77777777" w:rsidR="00433994" w:rsidRDefault="00433994" w:rsidP="00117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378B6" w14:textId="77777777" w:rsidR="00433994" w:rsidRDefault="00433994" w:rsidP="0011736E">
      <w:r>
        <w:separator/>
      </w:r>
    </w:p>
  </w:footnote>
  <w:footnote w:type="continuationSeparator" w:id="0">
    <w:p w14:paraId="66FF7CE4" w14:textId="77777777" w:rsidR="00433994" w:rsidRDefault="00433994" w:rsidP="00117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80"/>
    <w:rsid w:val="00005414"/>
    <w:rsid w:val="000F205D"/>
    <w:rsid w:val="0011736E"/>
    <w:rsid w:val="0012289E"/>
    <w:rsid w:val="00122EDA"/>
    <w:rsid w:val="00281B9B"/>
    <w:rsid w:val="0036082B"/>
    <w:rsid w:val="00433994"/>
    <w:rsid w:val="0069189D"/>
    <w:rsid w:val="00700E16"/>
    <w:rsid w:val="00A12B55"/>
    <w:rsid w:val="00F50C80"/>
    <w:rsid w:val="00FB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52389"/>
  <w15:chartTrackingRefBased/>
  <w15:docId w15:val="{866D865C-FC90-4148-BF68-A979763E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73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7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7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78</Characters>
  <Application>Microsoft Macintosh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7</cp:revision>
  <dcterms:created xsi:type="dcterms:W3CDTF">2018-04-08T07:23:00Z</dcterms:created>
  <dcterms:modified xsi:type="dcterms:W3CDTF">2018-12-02T21:21:00Z</dcterms:modified>
</cp:coreProperties>
</file>